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XSpec="center" w:tblpY="1"/>
        <w:tblOverlap w:val="never"/>
        <w:tblW w:w="13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18"/>
        <w:gridCol w:w="630"/>
        <w:gridCol w:w="1530"/>
        <w:gridCol w:w="1260"/>
        <w:gridCol w:w="2503"/>
        <w:gridCol w:w="1385"/>
        <w:gridCol w:w="1350"/>
        <w:gridCol w:w="1350"/>
        <w:gridCol w:w="1350"/>
      </w:tblGrid>
      <w:tr w:rsidR="00D04F2D" w:rsidRPr="00CC3122" w:rsidTr="005614CB">
        <w:tc>
          <w:tcPr>
            <w:tcW w:w="1818" w:type="dxa"/>
            <w:vMerge w:val="restart"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P </w:t>
            </w:r>
          </w:p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(coded allele)</w:t>
            </w:r>
          </w:p>
        </w:tc>
        <w:tc>
          <w:tcPr>
            <w:tcW w:w="630" w:type="dxa"/>
            <w:vMerge w:val="restart"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530" w:type="dxa"/>
            <w:vMerge w:val="restart"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 pair position </w:t>
            </w:r>
          </w:p>
        </w:tc>
        <w:tc>
          <w:tcPr>
            <w:tcW w:w="1260" w:type="dxa"/>
            <w:vMerge w:val="restart"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SNP type</w:t>
            </w:r>
          </w:p>
        </w:tc>
        <w:tc>
          <w:tcPr>
            <w:tcW w:w="2503" w:type="dxa"/>
            <w:vMerge w:val="restart"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/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osest</w:t>
            </w: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(s)</w:t>
            </w:r>
          </w:p>
        </w:tc>
        <w:tc>
          <w:tcPr>
            <w:tcW w:w="5435" w:type="dxa"/>
            <w:gridSpan w:val="4"/>
          </w:tcPr>
          <w:p w:rsidR="00D04F2D" w:rsidRPr="00CC3122" w:rsidRDefault="00D04F2D" w:rsidP="005614C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69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="00BF3E82" w:rsidRPr="00680D0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across four interaction models of smoking in relation to pulmonary function</w:t>
            </w:r>
          </w:p>
        </w:tc>
      </w:tr>
      <w:tr w:rsidR="00D04F2D" w:rsidRPr="00CC3122" w:rsidTr="005614CB">
        <w:tc>
          <w:tcPr>
            <w:tcW w:w="1818" w:type="dxa"/>
            <w:vMerge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3" w:type="dxa"/>
            <w:vMerge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35" w:type="dxa"/>
            <w:gridSpan w:val="2"/>
          </w:tcPr>
          <w:p w:rsidR="00D04F2D" w:rsidRPr="00CC3122" w:rsidRDefault="00D04F2D" w:rsidP="005614C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FEV</w:t>
            </w:r>
            <w:r w:rsidRPr="00CC312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/FVC</w:t>
            </w:r>
          </w:p>
        </w:tc>
        <w:tc>
          <w:tcPr>
            <w:tcW w:w="2700" w:type="dxa"/>
            <w:gridSpan w:val="2"/>
          </w:tcPr>
          <w:p w:rsidR="00D04F2D" w:rsidRPr="00CC3122" w:rsidRDefault="00D04F2D" w:rsidP="005614C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FEV</w:t>
            </w:r>
            <w:r w:rsidRPr="00CC312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</w:tr>
      <w:tr w:rsidR="00D04F2D" w:rsidRPr="00CC3122" w:rsidTr="005614CB">
        <w:tc>
          <w:tcPr>
            <w:tcW w:w="1818" w:type="dxa"/>
            <w:vMerge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3" w:type="dxa"/>
            <w:vMerge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85" w:type="dxa"/>
          </w:tcPr>
          <w:p w:rsidR="00D04F2D" w:rsidRPr="00CC3122" w:rsidRDefault="00D04F2D" w:rsidP="005614C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Ev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Smoking</w:t>
            </w:r>
          </w:p>
        </w:tc>
        <w:tc>
          <w:tcPr>
            <w:tcW w:w="1350" w:type="dxa"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Pack-years</w:t>
            </w:r>
          </w:p>
        </w:tc>
        <w:tc>
          <w:tcPr>
            <w:tcW w:w="1350" w:type="dxa"/>
          </w:tcPr>
          <w:p w:rsidR="00D04F2D" w:rsidRPr="00CC3122" w:rsidRDefault="00D04F2D" w:rsidP="005614C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Ev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Smoking</w:t>
            </w:r>
          </w:p>
        </w:tc>
        <w:tc>
          <w:tcPr>
            <w:tcW w:w="1350" w:type="dxa"/>
          </w:tcPr>
          <w:p w:rsidR="00D04F2D" w:rsidRPr="00CC3122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122">
              <w:rPr>
                <w:rFonts w:ascii="Times New Roman" w:hAnsi="Times New Roman" w:cs="Times New Roman"/>
                <w:b/>
                <w:sz w:val="24"/>
                <w:szCs w:val="24"/>
              </w:rPr>
              <w:t>Pack-years</w:t>
            </w:r>
          </w:p>
        </w:tc>
      </w:tr>
      <w:tr w:rsidR="00D04F2D" w:rsidRPr="00CC3122" w:rsidTr="005614CB">
        <w:tc>
          <w:tcPr>
            <w:tcW w:w="1818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003429 (T)</w:t>
            </w:r>
          </w:p>
        </w:tc>
        <w:tc>
          <w:tcPr>
            <w:tcW w:w="63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D04F2D" w:rsidRPr="00FB7DB3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464,266</w:t>
            </w:r>
          </w:p>
        </w:tc>
        <w:tc>
          <w:tcPr>
            <w:tcW w:w="126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2503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DI3</w:t>
            </w:r>
          </w:p>
        </w:tc>
        <w:tc>
          <w:tcPr>
            <w:tcW w:w="1385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3x10</w:t>
            </w:r>
            <w:r w:rsidRPr="00FB7DB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</w:tr>
      <w:tr w:rsidR="00D04F2D" w:rsidRPr="00CC3122" w:rsidTr="005614CB">
        <w:tc>
          <w:tcPr>
            <w:tcW w:w="1818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862443 (T)</w:t>
            </w:r>
          </w:p>
        </w:tc>
        <w:tc>
          <w:tcPr>
            <w:tcW w:w="63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D04F2D" w:rsidRPr="00FB7DB3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7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7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26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503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ADACL2 / AADAC</w:t>
            </w:r>
          </w:p>
        </w:tc>
        <w:tc>
          <w:tcPr>
            <w:tcW w:w="1385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26x10</w:t>
            </w:r>
            <w:r w:rsidRPr="00FB7DB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04F2D" w:rsidRPr="00CC3122" w:rsidTr="005614CB">
        <w:tc>
          <w:tcPr>
            <w:tcW w:w="1818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941377 (A)</w:t>
            </w:r>
          </w:p>
        </w:tc>
        <w:tc>
          <w:tcPr>
            <w:tcW w:w="63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:rsidR="00D04F2D" w:rsidRPr="00FB7DB3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7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7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6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2503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Q1</w:t>
            </w:r>
          </w:p>
        </w:tc>
        <w:tc>
          <w:tcPr>
            <w:tcW w:w="1385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55x10</w:t>
            </w:r>
            <w:r w:rsidRPr="00FB7DB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D04F2D" w:rsidRPr="00CC3122" w:rsidTr="005614CB">
        <w:tc>
          <w:tcPr>
            <w:tcW w:w="1818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1473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)</w:t>
            </w:r>
          </w:p>
        </w:tc>
        <w:tc>
          <w:tcPr>
            <w:tcW w:w="63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</w:tcPr>
          <w:p w:rsidR="00D04F2D" w:rsidRPr="00FB7DB3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D4E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D4E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26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503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Z1A / C14orf19</w:t>
            </w:r>
          </w:p>
        </w:tc>
        <w:tc>
          <w:tcPr>
            <w:tcW w:w="1385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30x10</w:t>
            </w:r>
            <w:r w:rsidRPr="00CD4EE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</w:tr>
      <w:tr w:rsidR="00D04F2D" w:rsidRPr="00CC3122" w:rsidTr="005614CB">
        <w:tc>
          <w:tcPr>
            <w:tcW w:w="1818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151462 (A)</w:t>
            </w:r>
          </w:p>
        </w:tc>
        <w:tc>
          <w:tcPr>
            <w:tcW w:w="63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7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7D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26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503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XNDC1 / </w:t>
            </w:r>
            <w:r>
              <w:t xml:space="preserve"> </w:t>
            </w:r>
            <w:r w:rsidRPr="00CD4E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MD6</w:t>
            </w:r>
          </w:p>
        </w:tc>
        <w:tc>
          <w:tcPr>
            <w:tcW w:w="1385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39x10</w:t>
            </w:r>
            <w:r w:rsidRPr="00FB7DB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</w:tr>
      <w:tr w:rsidR="00D04F2D" w:rsidRPr="00CC3122" w:rsidTr="005614CB">
        <w:tc>
          <w:tcPr>
            <w:tcW w:w="1818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9058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)</w:t>
            </w:r>
          </w:p>
        </w:tc>
        <w:tc>
          <w:tcPr>
            <w:tcW w:w="63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D04F2D" w:rsidRPr="00FB7DB3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E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D4E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D4E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26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ergenic</w:t>
            </w:r>
            <w:proofErr w:type="spellEnd"/>
          </w:p>
        </w:tc>
        <w:tc>
          <w:tcPr>
            <w:tcW w:w="2503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BTB46 / C20orf135</w:t>
            </w:r>
          </w:p>
        </w:tc>
        <w:tc>
          <w:tcPr>
            <w:tcW w:w="1385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14x10</w:t>
            </w:r>
            <w:r w:rsidRPr="00CD4EE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50" w:type="dxa"/>
          </w:tcPr>
          <w:p w:rsidR="00D04F2D" w:rsidRDefault="00D04F2D" w:rsidP="005614C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:rsidR="00D04F2D" w:rsidRDefault="00D04F2D" w:rsidP="002C5F5E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13AD7" w:rsidRDefault="00513AD7" w:rsidP="00A317A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014AF" w:rsidRDefault="00D014AF" w:rsidP="00D014AF">
      <w:pPr>
        <w:spacing w:after="0" w:line="480" w:lineRule="auto"/>
      </w:pPr>
    </w:p>
    <w:sectPr w:rsidR="00D014AF" w:rsidSect="00FB7D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4A66" w:rsidRDefault="00024A66" w:rsidP="00024A66">
      <w:pPr>
        <w:spacing w:after="0" w:line="240" w:lineRule="auto"/>
      </w:pPr>
      <w:r>
        <w:separator/>
      </w:r>
    </w:p>
  </w:endnote>
  <w:endnote w:type="continuationSeparator" w:id="0">
    <w:p w:rsidR="00024A66" w:rsidRDefault="00024A66" w:rsidP="00024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4A66" w:rsidRDefault="00024A66" w:rsidP="00024A66">
      <w:pPr>
        <w:spacing w:after="0" w:line="240" w:lineRule="auto"/>
      </w:pPr>
      <w:r>
        <w:separator/>
      </w:r>
    </w:p>
  </w:footnote>
  <w:footnote w:type="continuationSeparator" w:id="0">
    <w:p w:rsidR="00024A66" w:rsidRDefault="00024A66" w:rsidP="00024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14AF"/>
    <w:rsid w:val="00024A66"/>
    <w:rsid w:val="00131B81"/>
    <w:rsid w:val="002C5F5E"/>
    <w:rsid w:val="003C6508"/>
    <w:rsid w:val="003D17CA"/>
    <w:rsid w:val="00513AD7"/>
    <w:rsid w:val="00680D0A"/>
    <w:rsid w:val="007525B4"/>
    <w:rsid w:val="008719A5"/>
    <w:rsid w:val="00893581"/>
    <w:rsid w:val="00A317A0"/>
    <w:rsid w:val="00B9698E"/>
    <w:rsid w:val="00BE0F6B"/>
    <w:rsid w:val="00BF3E82"/>
    <w:rsid w:val="00C84140"/>
    <w:rsid w:val="00CD4EE5"/>
    <w:rsid w:val="00D014AF"/>
    <w:rsid w:val="00D04F2D"/>
    <w:rsid w:val="00D16F72"/>
    <w:rsid w:val="00D17889"/>
    <w:rsid w:val="00FB7D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AD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nhideWhenUsed/>
    <w:rsid w:val="00D014A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014AF"/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rsid w:val="00D014AF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014A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24A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4A66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024A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4A66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78D3ED-1B74-41CF-B525-354C082B3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cp:lastModifiedBy>dhancock</cp:lastModifiedBy>
  <cp:revision>6</cp:revision>
  <dcterms:created xsi:type="dcterms:W3CDTF">2012-09-10T13:13:00Z</dcterms:created>
  <dcterms:modified xsi:type="dcterms:W3CDTF">2012-10-19T13:03:00Z</dcterms:modified>
</cp:coreProperties>
</file>